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A89DBA" w14:textId="7E422183" w:rsidR="005C0198" w:rsidRPr="00E82BC3" w:rsidRDefault="00E82BC3" w:rsidP="005C0198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 w:rsidRPr="0045458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 6</w:t>
      </w:r>
      <w:r w:rsidRPr="00A10103">
        <w:rPr>
          <w:rFonts w:cs="Times New Roman"/>
          <w:b/>
          <w:szCs w:val="24"/>
        </w:rPr>
        <w:t>:</w:t>
      </w:r>
      <w:r w:rsidR="005C0198" w:rsidRPr="0043758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C0198" w:rsidRPr="00E82BC3">
        <w:rPr>
          <w:rFonts w:ascii="Times New Roman" w:hAnsi="Times New Roman" w:cs="Times New Roman"/>
          <w:bCs/>
          <w:sz w:val="24"/>
          <w:szCs w:val="24"/>
        </w:rPr>
        <w:t xml:space="preserve">Passed Policy Totals for Individual Causes of Death 2010-2019 </w:t>
      </w:r>
    </w:p>
    <w:p w14:paraId="46B7A69C" w14:textId="77777777" w:rsidR="005C0198" w:rsidRDefault="005C0198" w:rsidP="005C019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2336" w:type="dxa"/>
        <w:tblInd w:w="-10" w:type="dxa"/>
        <w:tblLook w:val="04A0" w:firstRow="1" w:lastRow="0" w:firstColumn="1" w:lastColumn="0" w:noHBand="0" w:noVBand="1"/>
      </w:tblPr>
      <w:tblGrid>
        <w:gridCol w:w="1890"/>
        <w:gridCol w:w="1492"/>
        <w:gridCol w:w="1492"/>
        <w:gridCol w:w="1492"/>
        <w:gridCol w:w="1493"/>
        <w:gridCol w:w="1492"/>
        <w:gridCol w:w="1492"/>
        <w:gridCol w:w="1493"/>
      </w:tblGrid>
      <w:tr w:rsidR="005C0198" w:rsidRPr="0005735B" w14:paraId="64004591" w14:textId="77777777" w:rsidTr="00FC0826">
        <w:trPr>
          <w:trHeight w:val="519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F97CD" w14:textId="77777777" w:rsidR="005C0198" w:rsidRPr="001B11E6" w:rsidRDefault="005C0198" w:rsidP="00FC08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11E6">
              <w:rPr>
                <w:rFonts w:ascii="Times New Roman" w:hAnsi="Times New Roman" w:cs="Times New Roman"/>
                <w:b/>
                <w:sz w:val="24"/>
                <w:szCs w:val="24"/>
              </w:rPr>
              <w:t>Cause of Death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EF40E1" w14:textId="77777777" w:rsidR="005C0198" w:rsidRPr="001B11E6" w:rsidRDefault="005C0198" w:rsidP="00FC0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09-2010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98D46D" w14:textId="77777777" w:rsidR="005C0198" w:rsidRPr="001B11E6" w:rsidRDefault="005C0198" w:rsidP="00FC0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1-2012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1A2787" w14:textId="77777777" w:rsidR="005C0198" w:rsidRPr="001B11E6" w:rsidRDefault="005C0198" w:rsidP="00FC0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3-2014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6B15ED" w14:textId="77777777" w:rsidR="005C0198" w:rsidRPr="001B11E6" w:rsidRDefault="005C0198" w:rsidP="00FC0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5-2016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34DB32" w14:textId="77777777" w:rsidR="005C0198" w:rsidRPr="001B11E6" w:rsidRDefault="005C0198" w:rsidP="00FC0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7-2018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C9EC8D" w14:textId="4239840E" w:rsidR="005C0198" w:rsidRPr="001B11E6" w:rsidRDefault="005C0198" w:rsidP="00FC0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9-2020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72849976" w14:textId="77777777" w:rsidR="005C0198" w:rsidRPr="001B11E6" w:rsidRDefault="005C0198" w:rsidP="00FC0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11E6">
              <w:rPr>
                <w:rFonts w:ascii="Times New Roman" w:hAnsi="Times New Roman" w:cs="Times New Roman"/>
                <w:b/>
                <w:sz w:val="24"/>
                <w:szCs w:val="24"/>
              </w:rPr>
              <w:t>Yearly Average</w:t>
            </w:r>
          </w:p>
        </w:tc>
      </w:tr>
      <w:tr w:rsidR="005C0198" w:rsidRPr="0005735B" w14:paraId="02A2A13C" w14:textId="77777777" w:rsidTr="00FC0826">
        <w:trPr>
          <w:trHeight w:val="519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979B5B2" w14:textId="77777777" w:rsidR="005C0198" w:rsidRPr="001B11E6" w:rsidRDefault="005C0198" w:rsidP="00FC082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or d</w:t>
            </w: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iet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D3C6EB1" w14:textId="77777777" w:rsidR="005C0198" w:rsidRPr="001B11E6" w:rsidRDefault="005C0198" w:rsidP="00FC0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26F4E0D" w14:textId="77777777" w:rsidR="005C0198" w:rsidRPr="001B11E6" w:rsidRDefault="005C0198" w:rsidP="00FC0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31202B8" w14:textId="77777777" w:rsidR="005C0198" w:rsidRPr="001B11E6" w:rsidRDefault="005C0198" w:rsidP="00FC0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4FF16F4" w14:textId="77777777" w:rsidR="005C0198" w:rsidRPr="001B11E6" w:rsidRDefault="005C0198" w:rsidP="00FC0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9203467" w14:textId="77777777" w:rsidR="005C0198" w:rsidRPr="001B11E6" w:rsidRDefault="005C0198" w:rsidP="00FC0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4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387423C" w14:textId="338BEE32" w:rsidR="005C0198" w:rsidRPr="00776720" w:rsidRDefault="00BF57FC" w:rsidP="00FC0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672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14:paraId="2704EA70" w14:textId="1A3DB73A" w:rsidR="005C0198" w:rsidRPr="00776720" w:rsidRDefault="00BF57FC" w:rsidP="00FC0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720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BF57FC" w:rsidRPr="0005735B" w14:paraId="7F63FCF6" w14:textId="77777777" w:rsidTr="00FC0826">
        <w:trPr>
          <w:trHeight w:val="519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02668" w14:textId="77777777" w:rsidR="00BF57FC" w:rsidRPr="0005735B" w:rsidRDefault="00BF57FC" w:rsidP="00BF5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Tobacco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E32AE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B3851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C65FA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0E68A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8F0E1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DE325" w14:textId="4CAAF55A" w:rsidR="00BF57FC" w:rsidRPr="00776720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72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FBFE292" w14:textId="559349E5" w:rsidR="00BF57FC" w:rsidRPr="00776720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72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BF57FC" w:rsidRPr="0005735B" w14:paraId="7BD56924" w14:textId="77777777" w:rsidTr="00FC0826">
        <w:trPr>
          <w:trHeight w:val="519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EC685F" w14:textId="77777777" w:rsidR="00BF57FC" w:rsidRPr="0005735B" w:rsidRDefault="00BF57FC" w:rsidP="00BF5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xic agents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6CD9DB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EE7C21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1CC219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4F1731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399208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A437F1" w14:textId="0E86CBFB" w:rsidR="00BF57FC" w:rsidRPr="00776720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72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402D5EC" w14:textId="644C2456" w:rsidR="00BF57FC" w:rsidRPr="00776720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720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BF57FC" w:rsidRPr="0005735B" w14:paraId="50253084" w14:textId="77777777" w:rsidTr="00FC0826">
        <w:trPr>
          <w:trHeight w:val="519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2F82F0" w14:textId="77777777" w:rsidR="00BF57FC" w:rsidRDefault="00BF57FC" w:rsidP="00BF5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icrobial agents 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BF0A94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059DFE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8AE506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810985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571432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AEBD0B" w14:textId="581AF45F" w:rsidR="00BF57FC" w:rsidRPr="00776720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72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D974B01" w14:textId="1D1DC764" w:rsidR="00BF57FC" w:rsidRPr="00776720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72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BF57FC" w:rsidRPr="0005735B" w14:paraId="725BA0E0" w14:textId="77777777" w:rsidTr="00FC0826">
        <w:trPr>
          <w:trHeight w:val="519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C318E9" w14:textId="77777777" w:rsidR="00BF57FC" w:rsidRDefault="00BF57FC" w:rsidP="00BF5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Illicit drugs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9F7E23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B6AFE1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85EFD4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4E79FC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AA7B3C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467998" w14:textId="1A7709DE" w:rsidR="00BF57FC" w:rsidRPr="00776720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72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3B3C364" w14:textId="63C24883" w:rsidR="00BF57FC" w:rsidRPr="00776720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720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BF57FC" w:rsidRPr="0005735B" w14:paraId="751CC69F" w14:textId="77777777" w:rsidTr="00FC0826">
        <w:trPr>
          <w:trHeight w:val="519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37B181" w14:textId="77777777" w:rsidR="00BF57FC" w:rsidRPr="0005735B" w:rsidRDefault="00BF57FC" w:rsidP="00BF5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Alcohol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A16CB8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D493ED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3BD712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B69D90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C776DA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27655B" w14:textId="2F64B2A4" w:rsidR="00BF57FC" w:rsidRPr="00776720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72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7683DEE" w14:textId="45260A61" w:rsidR="00BF57FC" w:rsidRPr="00776720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72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BF57FC" w:rsidRPr="0005735B" w14:paraId="13DE401D" w14:textId="77777777" w:rsidTr="00FC0826">
        <w:trPr>
          <w:trHeight w:val="519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CC901" w14:textId="77777777" w:rsidR="00BF57FC" w:rsidRPr="0005735B" w:rsidRDefault="00BF57FC" w:rsidP="00BF5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 xml:space="preserve">Physica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</w:t>
            </w: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activity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82652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2F47A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9BA40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AD921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8A374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35DA0" w14:textId="5F690C0B" w:rsidR="00BF57FC" w:rsidRPr="00776720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72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4FB9DB7" w14:textId="5BFFF5E9" w:rsidR="00BF57FC" w:rsidRPr="00776720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720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BF57FC" w:rsidRPr="0005735B" w14:paraId="0E02C976" w14:textId="77777777" w:rsidTr="00FC0826">
        <w:trPr>
          <w:trHeight w:val="519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4E48B7" w14:textId="77777777" w:rsidR="00BF57FC" w:rsidRPr="0005735B" w:rsidRDefault="00BF57FC" w:rsidP="00BF5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Firearms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486673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8F3F0B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7246BD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108DEA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211EE7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AB560A" w14:textId="0589C56A" w:rsidR="00BF57FC" w:rsidRPr="00776720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72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E109A77" w14:textId="116717DA" w:rsidR="00BF57FC" w:rsidRPr="00776720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72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BF57FC" w:rsidRPr="0005735B" w14:paraId="49373D37" w14:textId="77777777" w:rsidTr="00FC0826">
        <w:trPr>
          <w:trHeight w:val="519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F75BA8" w14:textId="77777777" w:rsidR="00BF57FC" w:rsidRPr="0005735B" w:rsidRDefault="00BF57FC" w:rsidP="00BF5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Motor vehicles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8400D0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202207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C620C2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E3B7D9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10E5F5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52D7F2" w14:textId="3B0ABD58" w:rsidR="00BF57FC" w:rsidRPr="00776720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72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B3346FE" w14:textId="260EA6D2" w:rsidR="00BF57FC" w:rsidRPr="00776720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72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BF57FC" w:rsidRPr="0005735B" w14:paraId="5538D42A" w14:textId="77777777" w:rsidTr="00FC0826">
        <w:trPr>
          <w:trHeight w:val="519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3430A2" w14:textId="77777777" w:rsidR="00BF57FC" w:rsidRPr="0005735B" w:rsidRDefault="00BF57FC" w:rsidP="00BF5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Sexual behavior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3AA5E5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FB235F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88E3E8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9C0072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C9BBA1" w14:textId="77777777" w:rsidR="00BF57FC" w:rsidRPr="0005735B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35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2FDB64" w14:textId="1B229591" w:rsidR="00BF57FC" w:rsidRPr="00776720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72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700653E" w14:textId="18D095E6" w:rsidR="00BF57FC" w:rsidRPr="00776720" w:rsidRDefault="00BF57FC" w:rsidP="00BF5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672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</w:tbl>
    <w:p w14:paraId="51F61DA4" w14:textId="77777777" w:rsidR="00842891" w:rsidRDefault="00842891"/>
    <w:sectPr w:rsidR="00842891" w:rsidSect="005C01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198"/>
    <w:rsid w:val="00322EB2"/>
    <w:rsid w:val="005C0198"/>
    <w:rsid w:val="005C3AC6"/>
    <w:rsid w:val="00646C20"/>
    <w:rsid w:val="00776720"/>
    <w:rsid w:val="00842891"/>
    <w:rsid w:val="009F0CD9"/>
    <w:rsid w:val="00AB13F2"/>
    <w:rsid w:val="00BF57FC"/>
    <w:rsid w:val="00E82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5831B"/>
  <w15:chartTrackingRefBased/>
  <w15:docId w15:val="{7CB9DB48-799B-45F0-B01A-FEED1F3BC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01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2E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an Pilar</dc:creator>
  <cp:keywords/>
  <dc:description/>
  <cp:lastModifiedBy>Meagan Pilar</cp:lastModifiedBy>
  <cp:revision>3</cp:revision>
  <dcterms:created xsi:type="dcterms:W3CDTF">2020-05-16T14:36:00Z</dcterms:created>
  <dcterms:modified xsi:type="dcterms:W3CDTF">2020-05-16T14:36:00Z</dcterms:modified>
</cp:coreProperties>
</file>